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2A51F" w14:textId="77777777" w:rsidR="00B1536A" w:rsidRPr="00407D16" w:rsidRDefault="00B1536A" w:rsidP="00B1536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</w:pPr>
      <w:bookmarkStart w:id="0" w:name="_GoBack"/>
      <w:bookmarkEnd w:id="0"/>
      <w:r w:rsidRPr="00407D16">
        <w:rPr>
          <w:rFonts w:asciiTheme="majorBidi" w:hAnsiTheme="majorBidi" w:cstheme="majorBidi"/>
          <w:b/>
          <w:bCs/>
          <w:sz w:val="36"/>
          <w:szCs w:val="36"/>
          <w:lang w:val="en-GB" w:bidi="ar-IQ"/>
        </w:rPr>
        <w:t>Supplementary figure legends</w:t>
      </w:r>
    </w:p>
    <w:p w14:paraId="5E356695" w14:textId="77777777" w:rsidR="00B1536A" w:rsidRPr="00407D16" w:rsidRDefault="00B1536A" w:rsidP="00B153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ar-IQ"/>
        </w:rPr>
      </w:pP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Figure S1. Quantification of identified deletions.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 xml:space="preserve"> (</w:t>
      </w: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A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 xml:space="preserve">) Circle plots representing mtDNA and showing the deletions called through </w:t>
      </w:r>
      <w:proofErr w:type="spellStart"/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>MitoSAlt</w:t>
      </w:r>
      <w:proofErr w:type="spellEnd"/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 xml:space="preserve"> for WT, G58R and S59L mice. </w:t>
      </w:r>
      <w:r>
        <w:rPr>
          <w:rFonts w:asciiTheme="majorBidi" w:hAnsiTheme="majorBidi" w:cstheme="majorBidi"/>
          <w:sz w:val="24"/>
          <w:szCs w:val="24"/>
          <w:lang w:val="en-GB" w:bidi="ar-IQ"/>
        </w:rPr>
        <w:t>Darker shades correspond to higher heteroplasmy (range: 0.5% - 2.1%)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>. Deletions shown are compiled from the number of samples indicated in the centre of the circle. (</w:t>
      </w: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B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>) Aggregated data from Fig. 1C. For (</w:t>
      </w: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B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>), one-sided Mann-Whitney tests were performed.</w:t>
      </w:r>
    </w:p>
    <w:p w14:paraId="41AD578B" w14:textId="77777777" w:rsidR="00B1536A" w:rsidRPr="00407D16" w:rsidRDefault="00B1536A" w:rsidP="00B153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ar-IQ"/>
        </w:rPr>
      </w:pP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Figure S2. Deletions in different tissues.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 xml:space="preserve"> (</w:t>
      </w: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A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>) PC1 and PC2 loading scores of the 4 deletions with the highest and 4 deletions with the lowest PC1 scores. (</w:t>
      </w: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B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>) Heteroplasmy vs. age plot of the 5597 bp deletion in tibialis samples of WT and G58R mice. For (</w:t>
      </w: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B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>) an equality of slopes test was performed.</w:t>
      </w:r>
    </w:p>
    <w:p w14:paraId="32043B2D" w14:textId="77777777" w:rsidR="00B1536A" w:rsidRPr="00407D16" w:rsidRDefault="00B1536A" w:rsidP="00B1536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</w:pP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 xml:space="preserve">Figure S3. mtDNA 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 xml:space="preserve">copy number </w:t>
      </w: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assessment.</w:t>
      </w:r>
    </w:p>
    <w:p w14:paraId="675EF25B" w14:textId="77777777" w:rsidR="00B1536A" w:rsidRPr="00407D16" w:rsidRDefault="00B1536A" w:rsidP="00B153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ar-IQ"/>
        </w:rPr>
      </w:pPr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 xml:space="preserve">Figure S4. Western blot of </w:t>
      </w:r>
      <w:proofErr w:type="spellStart"/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>Endog</w:t>
      </w:r>
      <w:proofErr w:type="spellEnd"/>
      <w:r w:rsidRPr="00407D16">
        <w:rPr>
          <w:rFonts w:asciiTheme="majorBidi" w:hAnsiTheme="majorBidi" w:cstheme="majorBidi"/>
          <w:b/>
          <w:bCs/>
          <w:sz w:val="24"/>
          <w:szCs w:val="24"/>
          <w:lang w:val="en-GB" w:bidi="ar-IQ"/>
        </w:rPr>
        <w:t xml:space="preserve"> from mouse heart cytosolic and mitochondrial fractions.</w:t>
      </w:r>
      <w:r w:rsidRPr="00407D16">
        <w:rPr>
          <w:rFonts w:asciiTheme="majorBidi" w:hAnsiTheme="majorBidi" w:cstheme="majorBidi"/>
          <w:sz w:val="24"/>
          <w:szCs w:val="24"/>
          <w:lang w:val="en-GB" w:bidi="ar-IQ"/>
        </w:rPr>
        <w:t xml:space="preserve"> Two mice were used per genotype.</w:t>
      </w:r>
    </w:p>
    <w:p w14:paraId="62FAD9F2" w14:textId="77777777" w:rsidR="00842CF0" w:rsidRDefault="00842CF0"/>
    <w:sectPr w:rsidR="00842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36A"/>
    <w:rsid w:val="0001081F"/>
    <w:rsid w:val="00042A18"/>
    <w:rsid w:val="0004458C"/>
    <w:rsid w:val="0004720A"/>
    <w:rsid w:val="000614B6"/>
    <w:rsid w:val="00061CDF"/>
    <w:rsid w:val="00062C1B"/>
    <w:rsid w:val="0006397B"/>
    <w:rsid w:val="00063A7F"/>
    <w:rsid w:val="000678AC"/>
    <w:rsid w:val="0007337D"/>
    <w:rsid w:val="00082D6D"/>
    <w:rsid w:val="00085D69"/>
    <w:rsid w:val="000A316D"/>
    <w:rsid w:val="000B2BF9"/>
    <w:rsid w:val="000D673B"/>
    <w:rsid w:val="000F43BE"/>
    <w:rsid w:val="000F6DD6"/>
    <w:rsid w:val="00101050"/>
    <w:rsid w:val="0010514E"/>
    <w:rsid w:val="001128EF"/>
    <w:rsid w:val="00123A56"/>
    <w:rsid w:val="00133A8E"/>
    <w:rsid w:val="001352A0"/>
    <w:rsid w:val="00146460"/>
    <w:rsid w:val="00175FCA"/>
    <w:rsid w:val="00185258"/>
    <w:rsid w:val="001D2F49"/>
    <w:rsid w:val="001E30A3"/>
    <w:rsid w:val="001E39BD"/>
    <w:rsid w:val="001E76B8"/>
    <w:rsid w:val="001F03EA"/>
    <w:rsid w:val="001F4915"/>
    <w:rsid w:val="001F6E53"/>
    <w:rsid w:val="00200C5A"/>
    <w:rsid w:val="00214017"/>
    <w:rsid w:val="00226D1E"/>
    <w:rsid w:val="0023501F"/>
    <w:rsid w:val="002352BB"/>
    <w:rsid w:val="00247AB9"/>
    <w:rsid w:val="00250055"/>
    <w:rsid w:val="0027658E"/>
    <w:rsid w:val="0027783C"/>
    <w:rsid w:val="00277F2A"/>
    <w:rsid w:val="00283B98"/>
    <w:rsid w:val="00284F49"/>
    <w:rsid w:val="002A45E1"/>
    <w:rsid w:val="002C1849"/>
    <w:rsid w:val="002C20BA"/>
    <w:rsid w:val="002D45E0"/>
    <w:rsid w:val="002E704F"/>
    <w:rsid w:val="002F3E31"/>
    <w:rsid w:val="002F46F0"/>
    <w:rsid w:val="003026B2"/>
    <w:rsid w:val="0031088F"/>
    <w:rsid w:val="0032678B"/>
    <w:rsid w:val="0034164E"/>
    <w:rsid w:val="00342D5C"/>
    <w:rsid w:val="00342EC8"/>
    <w:rsid w:val="00344761"/>
    <w:rsid w:val="0034776F"/>
    <w:rsid w:val="00350CC0"/>
    <w:rsid w:val="00353124"/>
    <w:rsid w:val="00357FC8"/>
    <w:rsid w:val="0037488C"/>
    <w:rsid w:val="00375F34"/>
    <w:rsid w:val="00385CE7"/>
    <w:rsid w:val="00386494"/>
    <w:rsid w:val="0039177C"/>
    <w:rsid w:val="003938AB"/>
    <w:rsid w:val="003B19BC"/>
    <w:rsid w:val="003B4F62"/>
    <w:rsid w:val="003B678E"/>
    <w:rsid w:val="003C26DB"/>
    <w:rsid w:val="003C3A55"/>
    <w:rsid w:val="003C6AF3"/>
    <w:rsid w:val="003D36ED"/>
    <w:rsid w:val="003E1221"/>
    <w:rsid w:val="003E5A64"/>
    <w:rsid w:val="003F7768"/>
    <w:rsid w:val="004242E5"/>
    <w:rsid w:val="004322A6"/>
    <w:rsid w:val="004332A0"/>
    <w:rsid w:val="00433727"/>
    <w:rsid w:val="0044678A"/>
    <w:rsid w:val="004518FC"/>
    <w:rsid w:val="004519AE"/>
    <w:rsid w:val="00460FD1"/>
    <w:rsid w:val="00462DB7"/>
    <w:rsid w:val="00463104"/>
    <w:rsid w:val="004907C6"/>
    <w:rsid w:val="004A7BF2"/>
    <w:rsid w:val="004B2A08"/>
    <w:rsid w:val="004C5B8B"/>
    <w:rsid w:val="004D4EC5"/>
    <w:rsid w:val="004E5208"/>
    <w:rsid w:val="005141A9"/>
    <w:rsid w:val="00516B2B"/>
    <w:rsid w:val="00534301"/>
    <w:rsid w:val="00535FBC"/>
    <w:rsid w:val="0056191B"/>
    <w:rsid w:val="005623AC"/>
    <w:rsid w:val="005761C7"/>
    <w:rsid w:val="005829F8"/>
    <w:rsid w:val="005B673C"/>
    <w:rsid w:val="005C4D01"/>
    <w:rsid w:val="005D0B67"/>
    <w:rsid w:val="005E0045"/>
    <w:rsid w:val="005E5C03"/>
    <w:rsid w:val="005F3B70"/>
    <w:rsid w:val="005F485B"/>
    <w:rsid w:val="006013EC"/>
    <w:rsid w:val="00603DB0"/>
    <w:rsid w:val="00612BBC"/>
    <w:rsid w:val="0063517E"/>
    <w:rsid w:val="00642E86"/>
    <w:rsid w:val="00645BA0"/>
    <w:rsid w:val="00645BE9"/>
    <w:rsid w:val="00652752"/>
    <w:rsid w:val="00665459"/>
    <w:rsid w:val="00670275"/>
    <w:rsid w:val="0067307F"/>
    <w:rsid w:val="00674857"/>
    <w:rsid w:val="00681E66"/>
    <w:rsid w:val="00684DF4"/>
    <w:rsid w:val="00697D2C"/>
    <w:rsid w:val="006A3707"/>
    <w:rsid w:val="006A3982"/>
    <w:rsid w:val="006A6333"/>
    <w:rsid w:val="006B71D5"/>
    <w:rsid w:val="006D3404"/>
    <w:rsid w:val="006D368C"/>
    <w:rsid w:val="006E075D"/>
    <w:rsid w:val="006E3333"/>
    <w:rsid w:val="006F16E7"/>
    <w:rsid w:val="0070238B"/>
    <w:rsid w:val="00704E1D"/>
    <w:rsid w:val="00704ECA"/>
    <w:rsid w:val="00730A06"/>
    <w:rsid w:val="007542C0"/>
    <w:rsid w:val="00761B81"/>
    <w:rsid w:val="00762882"/>
    <w:rsid w:val="007629DD"/>
    <w:rsid w:val="007739F0"/>
    <w:rsid w:val="007748DE"/>
    <w:rsid w:val="00776FDC"/>
    <w:rsid w:val="00786617"/>
    <w:rsid w:val="00791109"/>
    <w:rsid w:val="007A6D70"/>
    <w:rsid w:val="007B1D23"/>
    <w:rsid w:val="007B4D66"/>
    <w:rsid w:val="007B72B4"/>
    <w:rsid w:val="007E435A"/>
    <w:rsid w:val="0080764E"/>
    <w:rsid w:val="00820B55"/>
    <w:rsid w:val="00824E39"/>
    <w:rsid w:val="008266EA"/>
    <w:rsid w:val="00841FA6"/>
    <w:rsid w:val="00842CF0"/>
    <w:rsid w:val="008445DB"/>
    <w:rsid w:val="0085090E"/>
    <w:rsid w:val="00850B9C"/>
    <w:rsid w:val="00866EFE"/>
    <w:rsid w:val="00873586"/>
    <w:rsid w:val="008834E8"/>
    <w:rsid w:val="00887EF8"/>
    <w:rsid w:val="0089248E"/>
    <w:rsid w:val="00897195"/>
    <w:rsid w:val="008A6846"/>
    <w:rsid w:val="008A688A"/>
    <w:rsid w:val="008B4749"/>
    <w:rsid w:val="008B596A"/>
    <w:rsid w:val="008C1B36"/>
    <w:rsid w:val="008C3E6D"/>
    <w:rsid w:val="008C7443"/>
    <w:rsid w:val="008E3C2E"/>
    <w:rsid w:val="009026AC"/>
    <w:rsid w:val="009111B6"/>
    <w:rsid w:val="009246CE"/>
    <w:rsid w:val="00937FDD"/>
    <w:rsid w:val="00940DEE"/>
    <w:rsid w:val="009422BE"/>
    <w:rsid w:val="009742A6"/>
    <w:rsid w:val="00982FC0"/>
    <w:rsid w:val="00985912"/>
    <w:rsid w:val="00992FA5"/>
    <w:rsid w:val="009A3702"/>
    <w:rsid w:val="009A60E1"/>
    <w:rsid w:val="009B0DE6"/>
    <w:rsid w:val="009C69CE"/>
    <w:rsid w:val="009E3DF6"/>
    <w:rsid w:val="009E796F"/>
    <w:rsid w:val="00A03462"/>
    <w:rsid w:val="00A063FA"/>
    <w:rsid w:val="00A1249F"/>
    <w:rsid w:val="00A20B83"/>
    <w:rsid w:val="00A60B42"/>
    <w:rsid w:val="00A61368"/>
    <w:rsid w:val="00A627E6"/>
    <w:rsid w:val="00A651A3"/>
    <w:rsid w:val="00A65B4A"/>
    <w:rsid w:val="00A74456"/>
    <w:rsid w:val="00A822CD"/>
    <w:rsid w:val="00A9403E"/>
    <w:rsid w:val="00A953BD"/>
    <w:rsid w:val="00AA21DD"/>
    <w:rsid w:val="00AA6772"/>
    <w:rsid w:val="00AB7757"/>
    <w:rsid w:val="00AC00F7"/>
    <w:rsid w:val="00AD7713"/>
    <w:rsid w:val="00AE2E92"/>
    <w:rsid w:val="00AE59D1"/>
    <w:rsid w:val="00AE6AB7"/>
    <w:rsid w:val="00AF0C41"/>
    <w:rsid w:val="00AF5D5E"/>
    <w:rsid w:val="00B13FF2"/>
    <w:rsid w:val="00B1536A"/>
    <w:rsid w:val="00B752DE"/>
    <w:rsid w:val="00B950FA"/>
    <w:rsid w:val="00B9592A"/>
    <w:rsid w:val="00BA6011"/>
    <w:rsid w:val="00BA6372"/>
    <w:rsid w:val="00BA78BB"/>
    <w:rsid w:val="00BB03C3"/>
    <w:rsid w:val="00BB5783"/>
    <w:rsid w:val="00BC58ED"/>
    <w:rsid w:val="00C0084F"/>
    <w:rsid w:val="00C2136C"/>
    <w:rsid w:val="00C2720A"/>
    <w:rsid w:val="00C367C9"/>
    <w:rsid w:val="00C532C4"/>
    <w:rsid w:val="00C53927"/>
    <w:rsid w:val="00C5454F"/>
    <w:rsid w:val="00C56338"/>
    <w:rsid w:val="00C65A46"/>
    <w:rsid w:val="00C955C7"/>
    <w:rsid w:val="00C96718"/>
    <w:rsid w:val="00CB49E1"/>
    <w:rsid w:val="00CB4B5F"/>
    <w:rsid w:val="00CB71B3"/>
    <w:rsid w:val="00CC47F1"/>
    <w:rsid w:val="00CD1EFE"/>
    <w:rsid w:val="00CD5862"/>
    <w:rsid w:val="00CE6DED"/>
    <w:rsid w:val="00CF0715"/>
    <w:rsid w:val="00D04A6D"/>
    <w:rsid w:val="00D0783B"/>
    <w:rsid w:val="00D2183A"/>
    <w:rsid w:val="00D258CE"/>
    <w:rsid w:val="00D321BF"/>
    <w:rsid w:val="00D36005"/>
    <w:rsid w:val="00D36B24"/>
    <w:rsid w:val="00D41AD2"/>
    <w:rsid w:val="00D45D3A"/>
    <w:rsid w:val="00D553EE"/>
    <w:rsid w:val="00D56347"/>
    <w:rsid w:val="00D569ED"/>
    <w:rsid w:val="00D610DD"/>
    <w:rsid w:val="00D62657"/>
    <w:rsid w:val="00D64A6C"/>
    <w:rsid w:val="00D6617B"/>
    <w:rsid w:val="00D74B20"/>
    <w:rsid w:val="00D76545"/>
    <w:rsid w:val="00D76BEB"/>
    <w:rsid w:val="00D8752A"/>
    <w:rsid w:val="00D94B09"/>
    <w:rsid w:val="00D94C85"/>
    <w:rsid w:val="00DA43A2"/>
    <w:rsid w:val="00DA5A28"/>
    <w:rsid w:val="00DB0C19"/>
    <w:rsid w:val="00DB536D"/>
    <w:rsid w:val="00DB5481"/>
    <w:rsid w:val="00DD6FC9"/>
    <w:rsid w:val="00DD7B77"/>
    <w:rsid w:val="00DE5250"/>
    <w:rsid w:val="00DF485F"/>
    <w:rsid w:val="00E004F9"/>
    <w:rsid w:val="00E155B6"/>
    <w:rsid w:val="00E25203"/>
    <w:rsid w:val="00E2624F"/>
    <w:rsid w:val="00E27F01"/>
    <w:rsid w:val="00E340FA"/>
    <w:rsid w:val="00E3738C"/>
    <w:rsid w:val="00E41790"/>
    <w:rsid w:val="00E60B7B"/>
    <w:rsid w:val="00E66B7C"/>
    <w:rsid w:val="00E83AFB"/>
    <w:rsid w:val="00EB0CFF"/>
    <w:rsid w:val="00EB742D"/>
    <w:rsid w:val="00EC106E"/>
    <w:rsid w:val="00EC4708"/>
    <w:rsid w:val="00ED4B76"/>
    <w:rsid w:val="00ED52DA"/>
    <w:rsid w:val="00ED6D80"/>
    <w:rsid w:val="00EE297B"/>
    <w:rsid w:val="00F02449"/>
    <w:rsid w:val="00F123CF"/>
    <w:rsid w:val="00F162E5"/>
    <w:rsid w:val="00F240CB"/>
    <w:rsid w:val="00F31223"/>
    <w:rsid w:val="00F31F2D"/>
    <w:rsid w:val="00F538BE"/>
    <w:rsid w:val="00F558BA"/>
    <w:rsid w:val="00F565B7"/>
    <w:rsid w:val="00F6463A"/>
    <w:rsid w:val="00F72973"/>
    <w:rsid w:val="00F72BD6"/>
    <w:rsid w:val="00F771FB"/>
    <w:rsid w:val="00F86A1B"/>
    <w:rsid w:val="00F9037B"/>
    <w:rsid w:val="00FA160D"/>
    <w:rsid w:val="00FB001E"/>
    <w:rsid w:val="00FC168C"/>
    <w:rsid w:val="00FE35CA"/>
    <w:rsid w:val="00FE5CBF"/>
    <w:rsid w:val="00FF0B9B"/>
    <w:rsid w:val="00FF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22974"/>
  <w15:chartTrackingRefBased/>
  <w15:docId w15:val="{E9D0E7EA-292D-494F-AE19-1A43712B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36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hinnery</dc:creator>
  <cp:keywords/>
  <dc:description/>
  <cp:lastModifiedBy>Patrick Chinnery</cp:lastModifiedBy>
  <cp:revision>1</cp:revision>
  <dcterms:created xsi:type="dcterms:W3CDTF">2023-08-23T17:27:00Z</dcterms:created>
  <dcterms:modified xsi:type="dcterms:W3CDTF">2023-08-23T17:27:00Z</dcterms:modified>
</cp:coreProperties>
</file>